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76CBB" w14:textId="356D3881" w:rsidR="00AA0C9E" w:rsidRDefault="00FD623F" w:rsidP="00AA79D0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F335B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0C9E" w:rsidRPr="00F335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6573">
        <w:rPr>
          <w:rFonts w:ascii="Times New Roman" w:hAnsi="Times New Roman" w:cs="Times New Roman"/>
          <w:b/>
          <w:sz w:val="24"/>
          <w:szCs w:val="24"/>
        </w:rPr>
        <w:t>2</w:t>
      </w:r>
      <w:r w:rsidR="00F335B2">
        <w:rPr>
          <w:rFonts w:ascii="Times New Roman" w:hAnsi="Times New Roman" w:cs="Times New Roman"/>
          <w:b/>
          <w:sz w:val="24"/>
          <w:szCs w:val="24"/>
        </w:rPr>
        <w:t>.</w:t>
      </w:r>
      <w:r w:rsidR="00AA0C9E" w:rsidRPr="00F335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0D65">
        <w:rPr>
          <w:rFonts w:ascii="Times New Roman" w:hAnsi="Times New Roman" w:cs="Times New Roman"/>
          <w:bCs/>
          <w:sz w:val="24"/>
          <w:szCs w:val="24"/>
        </w:rPr>
        <w:t>EEG alpha reactivity</w:t>
      </w:r>
      <w:r w:rsidR="00924197">
        <w:rPr>
          <w:rFonts w:ascii="Times New Roman" w:hAnsi="Times New Roman" w:cs="Times New Roman"/>
          <w:bCs/>
          <w:sz w:val="24"/>
          <w:szCs w:val="24"/>
        </w:rPr>
        <w:t xml:space="preserve"> (mean and standard deviation)</w:t>
      </w:r>
      <w:r w:rsidR="00C4780D">
        <w:rPr>
          <w:rFonts w:ascii="Times New Roman" w:hAnsi="Times New Roman" w:cs="Times New Roman"/>
          <w:bCs/>
          <w:sz w:val="24"/>
          <w:szCs w:val="24"/>
        </w:rPr>
        <w:t xml:space="preserve"> as </w:t>
      </w:r>
      <w:r w:rsidR="000537FA">
        <w:rPr>
          <w:rFonts w:ascii="Times New Roman" w:hAnsi="Times New Roman" w:cs="Times New Roman"/>
          <w:bCs/>
          <w:sz w:val="24"/>
          <w:szCs w:val="24"/>
        </w:rPr>
        <w:t>analyzed</w:t>
      </w:r>
      <w:r w:rsidR="00C4780D">
        <w:rPr>
          <w:rFonts w:ascii="Times New Roman" w:hAnsi="Times New Roman" w:cs="Times New Roman"/>
          <w:bCs/>
          <w:sz w:val="24"/>
          <w:szCs w:val="24"/>
        </w:rPr>
        <w:t xml:space="preserve"> separately for O1 and O2 electrodes</w:t>
      </w:r>
      <w:r w:rsidR="00924197">
        <w:rPr>
          <w:rFonts w:ascii="Times New Roman" w:hAnsi="Times New Roman" w:cs="Times New Roman"/>
          <w:bCs/>
          <w:sz w:val="24"/>
          <w:szCs w:val="24"/>
        </w:rPr>
        <w:t xml:space="preserve"> for people with </w:t>
      </w:r>
      <w:r w:rsidR="002D3BE3">
        <w:rPr>
          <w:rFonts w:ascii="Times New Roman" w:hAnsi="Times New Roman" w:cs="Times New Roman"/>
          <w:bCs/>
          <w:sz w:val="24"/>
          <w:szCs w:val="24"/>
        </w:rPr>
        <w:t>PD</w:t>
      </w:r>
      <w:r w:rsidR="00924197">
        <w:rPr>
          <w:rFonts w:ascii="Times New Roman" w:hAnsi="Times New Roman" w:cs="Times New Roman"/>
          <w:bCs/>
          <w:sz w:val="24"/>
          <w:szCs w:val="24"/>
        </w:rPr>
        <w:t xml:space="preserve"> and healthy controls</w:t>
      </w:r>
      <w:r w:rsidR="00AA0C9E" w:rsidRPr="00F335B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134"/>
      </w:tblGrid>
      <w:tr w:rsidR="002E6573" w:rsidRPr="002E6573" w14:paraId="02093327" w14:textId="77777777" w:rsidTr="00B8009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9329B3" w14:textId="77777777" w:rsidR="002E6573" w:rsidRPr="009536DC" w:rsidRDefault="002E6573" w:rsidP="00AA79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 (alpha reactivit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B39D07" w14:textId="77777777" w:rsidR="002E6573" w:rsidRPr="009536DC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in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9C100D" w14:textId="77777777" w:rsidR="002E6573" w:rsidRPr="009536DC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09BE3" w14:textId="77777777" w:rsidR="002E6573" w:rsidRPr="009536DC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E6573" w:rsidRPr="002E6573" w14:paraId="63BD8D5A" w14:textId="77777777" w:rsidTr="00B8009D">
        <w:tc>
          <w:tcPr>
            <w:tcW w:w="2977" w:type="dxa"/>
            <w:tcBorders>
              <w:top w:val="single" w:sz="4" w:space="0" w:color="auto"/>
            </w:tcBorders>
          </w:tcPr>
          <w:p w14:paraId="35FC10EC" w14:textId="77777777" w:rsidR="002E6573" w:rsidRPr="002E6573" w:rsidRDefault="002E6573" w:rsidP="00AA7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O1 / least affected sid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21F898" w14:textId="77777777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35 (0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4A94F2" w14:textId="77777777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57 (0.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40C475" w14:textId="1AE78E8A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="006139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E6573" w:rsidRPr="002E6573" w14:paraId="746FD197" w14:textId="77777777" w:rsidTr="00B8009D">
        <w:tc>
          <w:tcPr>
            <w:tcW w:w="2977" w:type="dxa"/>
            <w:tcBorders>
              <w:bottom w:val="single" w:sz="4" w:space="0" w:color="auto"/>
            </w:tcBorders>
          </w:tcPr>
          <w:p w14:paraId="79E48F28" w14:textId="77777777" w:rsidR="002E6573" w:rsidRPr="002E6573" w:rsidRDefault="002E6573" w:rsidP="00AA7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 xml:space="preserve">O2 / most affected side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54ED16" w14:textId="77777777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31 (0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18530F" w14:textId="77777777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51 (0.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376021" w14:textId="4053F596" w:rsidR="002E6573" w:rsidRPr="002E6573" w:rsidRDefault="002E6573" w:rsidP="00AA79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57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6139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D86F74F" w14:textId="77777777" w:rsidR="00613930" w:rsidRPr="00F335B2" w:rsidRDefault="00613930" w:rsidP="00AA79D0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F335B2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F335B2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F335B2">
        <w:rPr>
          <w:rFonts w:ascii="Times New Roman" w:hAnsi="Times New Roman" w:cs="Times New Roman"/>
          <w:sz w:val="20"/>
          <w:szCs w:val="20"/>
        </w:rPr>
        <w:t xml:space="preserve"> difference between groups.</w:t>
      </w:r>
    </w:p>
    <w:p w14:paraId="1F8F45FC" w14:textId="77777777" w:rsidR="002E6573" w:rsidRDefault="002E6573" w:rsidP="00AA79D0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</w:p>
    <w:sectPr w:rsidR="002E6573" w:rsidSect="008E0A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9E"/>
    <w:rsid w:val="000249BC"/>
    <w:rsid w:val="000431E6"/>
    <w:rsid w:val="000537FA"/>
    <w:rsid w:val="00061A7A"/>
    <w:rsid w:val="000964D7"/>
    <w:rsid w:val="000F6FDA"/>
    <w:rsid w:val="001320CC"/>
    <w:rsid w:val="00144CD5"/>
    <w:rsid w:val="001463B7"/>
    <w:rsid w:val="00150546"/>
    <w:rsid w:val="00185972"/>
    <w:rsid w:val="002D3BE3"/>
    <w:rsid w:val="002D67EA"/>
    <w:rsid w:val="002E6573"/>
    <w:rsid w:val="00314282"/>
    <w:rsid w:val="00365B6B"/>
    <w:rsid w:val="00387F61"/>
    <w:rsid w:val="00393A4C"/>
    <w:rsid w:val="003A3C49"/>
    <w:rsid w:val="003B1504"/>
    <w:rsid w:val="004D0013"/>
    <w:rsid w:val="00595C63"/>
    <w:rsid w:val="00613930"/>
    <w:rsid w:val="00656160"/>
    <w:rsid w:val="00703B9C"/>
    <w:rsid w:val="00830D65"/>
    <w:rsid w:val="00860AA2"/>
    <w:rsid w:val="00865E9B"/>
    <w:rsid w:val="00871C9C"/>
    <w:rsid w:val="0087406F"/>
    <w:rsid w:val="008B47DD"/>
    <w:rsid w:val="008D0781"/>
    <w:rsid w:val="008E0A03"/>
    <w:rsid w:val="008E421D"/>
    <w:rsid w:val="00924197"/>
    <w:rsid w:val="00942454"/>
    <w:rsid w:val="009536DC"/>
    <w:rsid w:val="009753FC"/>
    <w:rsid w:val="009A421C"/>
    <w:rsid w:val="00AA0C9E"/>
    <w:rsid w:val="00AA1248"/>
    <w:rsid w:val="00AA79D0"/>
    <w:rsid w:val="00AB05C3"/>
    <w:rsid w:val="00AB7DC8"/>
    <w:rsid w:val="00AE1E9C"/>
    <w:rsid w:val="00AE24E6"/>
    <w:rsid w:val="00AF01D5"/>
    <w:rsid w:val="00B56880"/>
    <w:rsid w:val="00B56EB8"/>
    <w:rsid w:val="00B75ADF"/>
    <w:rsid w:val="00B8009D"/>
    <w:rsid w:val="00B81BDA"/>
    <w:rsid w:val="00BC3657"/>
    <w:rsid w:val="00BF6331"/>
    <w:rsid w:val="00C41258"/>
    <w:rsid w:val="00C45CC5"/>
    <w:rsid w:val="00C4780D"/>
    <w:rsid w:val="00CD0B02"/>
    <w:rsid w:val="00CE26E2"/>
    <w:rsid w:val="00D33F13"/>
    <w:rsid w:val="00D97E6D"/>
    <w:rsid w:val="00E1129F"/>
    <w:rsid w:val="00E25322"/>
    <w:rsid w:val="00E56AE4"/>
    <w:rsid w:val="00EB35C8"/>
    <w:rsid w:val="00F335B2"/>
    <w:rsid w:val="00F62FC2"/>
    <w:rsid w:val="00FD623F"/>
    <w:rsid w:val="00FF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8AB20"/>
  <w15:chartTrackingRefBased/>
  <w15:docId w15:val="{7895A701-2C90-485A-A2AF-A85CC7AF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73"/>
  </w:style>
  <w:style w:type="paragraph" w:styleId="Heading1">
    <w:name w:val="heading 1"/>
    <w:basedOn w:val="Normal"/>
    <w:next w:val="Normal"/>
    <w:link w:val="Heading1Char"/>
    <w:uiPriority w:val="9"/>
    <w:qFormat/>
    <w:rsid w:val="00AA0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C9E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AA0C9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A0C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A0C9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2E6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Rodrigo Vitorio</cp:lastModifiedBy>
  <cp:revision>59</cp:revision>
  <dcterms:created xsi:type="dcterms:W3CDTF">2024-10-22T11:04:00Z</dcterms:created>
  <dcterms:modified xsi:type="dcterms:W3CDTF">2025-03-28T12:25:00Z</dcterms:modified>
</cp:coreProperties>
</file>